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CE158" w14:textId="77777777" w:rsidR="005E527D" w:rsidRDefault="005E527D" w:rsidP="005E527D">
      <w:pPr>
        <w:pStyle w:val="Caption"/>
        <w:keepNext/>
        <w:jc w:val="both"/>
        <w:rPr>
          <w:rFonts w:cs="Times New Roman"/>
          <w:b w:val="0"/>
          <w:bCs/>
        </w:rPr>
      </w:pPr>
      <w:r>
        <w:rPr>
          <w:rFonts w:cs="Times New Roman"/>
        </w:rPr>
        <w:t xml:space="preserve">Supplementary </w:t>
      </w:r>
      <w:r w:rsidRPr="00241075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</w:t>
      </w:r>
      <w:r w:rsidRPr="00ED4CD4">
        <w:rPr>
          <w:rFonts w:cs="Times New Roman"/>
          <w:b w:val="0"/>
          <w:bCs/>
        </w:rPr>
        <w:t xml:space="preserve">Solubility </w:t>
      </w:r>
      <w:r w:rsidRPr="00407D96">
        <w:rPr>
          <w:rFonts w:cs="Times New Roman"/>
          <w:b w:val="0"/>
          <w:bCs/>
        </w:rPr>
        <w:t>of IN-derived peptides</w:t>
      </w:r>
      <w:r>
        <w:rPr>
          <w:rFonts w:cs="Times New Roman"/>
          <w:b w:val="0"/>
          <w:bCs/>
        </w:rPr>
        <w:t xml:space="preserve"> (from</w:t>
      </w:r>
      <w:r w:rsidRPr="00ED4CD4">
        <w:rPr>
          <w:rFonts w:cs="Times New Roman"/>
          <w:b w:val="0"/>
          <w:bCs/>
        </w:rPr>
        <w:t xml:space="preserve"> 5 mg/mL</w:t>
      </w:r>
      <w:r>
        <w:rPr>
          <w:rFonts w:cs="Times New Roman"/>
          <w:b w:val="0"/>
          <w:bCs/>
        </w:rPr>
        <w:t xml:space="preserve"> sample)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3"/>
        <w:gridCol w:w="960"/>
        <w:gridCol w:w="963"/>
        <w:gridCol w:w="960"/>
        <w:gridCol w:w="963"/>
        <w:gridCol w:w="960"/>
      </w:tblGrid>
      <w:tr w:rsidR="005E527D" w:rsidRPr="00044736" w14:paraId="5A2D496F" w14:textId="77777777" w:rsidTr="00551D6E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056" w14:textId="77777777" w:rsidR="005E527D" w:rsidRPr="00044736" w:rsidRDefault="005E527D" w:rsidP="00551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2E4" w14:textId="77777777" w:rsidR="005E527D" w:rsidRPr="00044736" w:rsidRDefault="005E527D" w:rsidP="00551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6C1E4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9123A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R2</w:t>
            </w:r>
          </w:p>
        </w:tc>
      </w:tr>
      <w:tr w:rsidR="005E527D" w:rsidRPr="00044736" w14:paraId="7A40DA91" w14:textId="77777777" w:rsidTr="00551D6E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5A9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F22C" w14:textId="77777777" w:rsidR="005E527D" w:rsidRPr="00044736" w:rsidRDefault="005E527D" w:rsidP="00551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74A4B" w14:textId="77777777" w:rsidR="005E527D" w:rsidRPr="00044736" w:rsidRDefault="005E527D" w:rsidP="0055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9DD95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6A221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69AE4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5E527D" w:rsidRPr="00044736" w14:paraId="689C6CEF" w14:textId="77777777" w:rsidTr="00551D6E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04B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5B37" w14:textId="77777777" w:rsidR="005E527D" w:rsidRPr="00044736" w:rsidRDefault="005E527D" w:rsidP="00551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08C5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6BD1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33AD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4C57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2</w:t>
            </w:r>
          </w:p>
        </w:tc>
      </w:tr>
      <w:tr w:rsidR="005E527D" w:rsidRPr="00044736" w14:paraId="4C4747F4" w14:textId="77777777" w:rsidTr="00551D6E">
        <w:trPr>
          <w:trHeight w:val="31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0A07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s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9C63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66BE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6CB3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FB86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1E1E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6</w:t>
            </w:r>
          </w:p>
        </w:tc>
      </w:tr>
      <w:tr w:rsidR="005E527D" w:rsidRPr="00044736" w14:paraId="4C2CBB73" w14:textId="77777777" w:rsidTr="00551D6E">
        <w:trPr>
          <w:trHeight w:val="31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03A6C" w14:textId="77777777" w:rsidR="005E527D" w:rsidRPr="00044736" w:rsidRDefault="005E527D" w:rsidP="00551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38D2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A63C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0C63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FB78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0BB3" w14:textId="77777777" w:rsidR="005E527D" w:rsidRPr="00044736" w:rsidRDefault="005E527D" w:rsidP="00551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</w:t>
            </w:r>
          </w:p>
        </w:tc>
      </w:tr>
    </w:tbl>
    <w:p w14:paraId="79877F23" w14:textId="3C82EA8C" w:rsidR="00700349" w:rsidRPr="005E527D" w:rsidRDefault="00700349" w:rsidP="005E527D"/>
    <w:sectPr w:rsidR="00700349" w:rsidRPr="005E527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349"/>
    <w:rsid w:val="005E527D"/>
    <w:rsid w:val="0070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B403"/>
  <w15:chartTrackingRefBased/>
  <w15:docId w15:val="{948E77C7-DA5B-49B3-971B-900A1109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2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5E527D"/>
    <w:pPr>
      <w:suppressLineNumbers/>
      <w:suppressAutoHyphens/>
      <w:autoSpaceDN w:val="0"/>
      <w:spacing w:before="120" w:after="120" w:line="360" w:lineRule="auto"/>
      <w:textAlignment w:val="baseline"/>
    </w:pPr>
    <w:rPr>
      <w:rFonts w:ascii="Times New Roman" w:eastAsia="SimSun" w:hAnsi="Times New Roman" w:cs="Lucida Sans"/>
      <w:b/>
      <w:iCs/>
      <w:color w:val="000000"/>
      <w:kern w:val="3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anwijk</dc:creator>
  <cp:keywords/>
  <dc:description/>
  <cp:lastModifiedBy>Naomi Vanwijk</cp:lastModifiedBy>
  <cp:revision>2</cp:revision>
  <dcterms:created xsi:type="dcterms:W3CDTF">2021-03-10T07:49:00Z</dcterms:created>
  <dcterms:modified xsi:type="dcterms:W3CDTF">2021-03-10T07:50:00Z</dcterms:modified>
</cp:coreProperties>
</file>